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A74FF4" w14:textId="4D699A4F" w:rsidR="00BE5CB7" w:rsidRPr="00BE5CB7" w:rsidRDefault="00BE5CB7" w:rsidP="00993FBC">
      <w:pPr>
        <w:spacing w:line="360" w:lineRule="auto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2B62AC4" wp14:editId="6751A2B0">
            <wp:simplePos x="0" y="0"/>
            <wp:positionH relativeFrom="column">
              <wp:posOffset>4914900</wp:posOffset>
            </wp:positionH>
            <wp:positionV relativeFrom="paragraph">
              <wp:posOffset>-114300</wp:posOffset>
            </wp:positionV>
            <wp:extent cx="1508125" cy="455295"/>
            <wp:effectExtent l="0" t="0" r="0" b="1905"/>
            <wp:wrapTight wrapText="bothSides">
              <wp:wrapPolygon edited="0">
                <wp:start x="0" y="0"/>
                <wp:lineTo x="0" y="20485"/>
                <wp:lineTo x="21100" y="20485"/>
                <wp:lineTo x="21100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Clogo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8125" cy="455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B331A3" w14:textId="77777777" w:rsidR="00BE5CB7" w:rsidRPr="00BE5CB7" w:rsidRDefault="00BE5CB7" w:rsidP="00993FBC">
      <w:pPr>
        <w:spacing w:line="360" w:lineRule="auto"/>
        <w:rPr>
          <w:rFonts w:ascii="Times" w:hAnsi="Times"/>
        </w:rPr>
      </w:pPr>
    </w:p>
    <w:p w14:paraId="6D41EE04" w14:textId="77777777" w:rsidR="00BE5CB7" w:rsidRPr="00BE5CB7" w:rsidRDefault="00BE5CB7" w:rsidP="00BE5CB7">
      <w:pPr>
        <w:rPr>
          <w:rFonts w:ascii="Times" w:hAnsi="Times"/>
          <w:b/>
        </w:rPr>
      </w:pPr>
      <w:proofErr w:type="spellStart"/>
      <w:r w:rsidRPr="00BE5CB7">
        <w:rPr>
          <w:rFonts w:ascii="Times" w:hAnsi="Times"/>
          <w:b/>
        </w:rPr>
        <w:t>S1</w:t>
      </w:r>
      <w:proofErr w:type="spellEnd"/>
      <w:r w:rsidRPr="00BE5CB7">
        <w:rPr>
          <w:rFonts w:ascii="Times" w:hAnsi="Times"/>
          <w:b/>
        </w:rPr>
        <w:t>. Participant questionnaire</w:t>
      </w:r>
    </w:p>
    <w:p w14:paraId="285C053E" w14:textId="77777777" w:rsidR="00BE5CB7" w:rsidRPr="00BE5CB7" w:rsidRDefault="00BE5CB7" w:rsidP="00993FBC">
      <w:pPr>
        <w:spacing w:line="360" w:lineRule="auto"/>
        <w:rPr>
          <w:rFonts w:ascii="Times" w:hAnsi="Times"/>
        </w:rPr>
      </w:pPr>
    </w:p>
    <w:p w14:paraId="05D84079" w14:textId="15934277" w:rsidR="00FD067E" w:rsidRPr="00BE5CB7" w:rsidRDefault="00FD067E" w:rsidP="00993FBC">
      <w:pPr>
        <w:spacing w:line="360" w:lineRule="auto"/>
        <w:rPr>
          <w:rFonts w:ascii="Times" w:hAnsi="Times"/>
        </w:rPr>
      </w:pPr>
      <w:r w:rsidRPr="00BE5CB7">
        <w:rPr>
          <w:rFonts w:ascii="Times" w:hAnsi="Times"/>
        </w:rPr>
        <w:t>Participant___________</w:t>
      </w:r>
    </w:p>
    <w:p w14:paraId="542E12A9" w14:textId="77777777" w:rsidR="00FD067E" w:rsidRPr="00BE5CB7" w:rsidRDefault="00FD067E" w:rsidP="00B63C1E">
      <w:pPr>
        <w:spacing w:line="360" w:lineRule="auto"/>
        <w:rPr>
          <w:rFonts w:ascii="Times" w:hAnsi="Times"/>
        </w:rPr>
      </w:pPr>
    </w:p>
    <w:p w14:paraId="068EB9C9" w14:textId="78E1B696" w:rsidR="00B63C1E" w:rsidRPr="00BE5CB7" w:rsidRDefault="00B63C1E" w:rsidP="00B63C1E">
      <w:pPr>
        <w:spacing w:line="360" w:lineRule="auto"/>
        <w:rPr>
          <w:rFonts w:ascii="Times" w:hAnsi="Times"/>
        </w:rPr>
      </w:pPr>
      <w:r w:rsidRPr="00BE5CB7">
        <w:rPr>
          <w:rFonts w:ascii="Times" w:hAnsi="Times"/>
        </w:rPr>
        <w:t xml:space="preserve">Many thanks </w:t>
      </w:r>
      <w:r w:rsidR="0070798F" w:rsidRPr="00BE5CB7">
        <w:rPr>
          <w:rFonts w:ascii="Times" w:hAnsi="Times"/>
        </w:rPr>
        <w:t>helping with</w:t>
      </w:r>
      <w:r w:rsidRPr="00BE5CB7">
        <w:rPr>
          <w:rFonts w:ascii="Times" w:hAnsi="Times"/>
        </w:rPr>
        <w:t xml:space="preserve"> this survey. The survey is anonymous, but we would like to gat</w:t>
      </w:r>
      <w:r w:rsidR="006C35AD" w:rsidRPr="00BE5CB7">
        <w:rPr>
          <w:rFonts w:ascii="Times" w:hAnsi="Times"/>
        </w:rPr>
        <w:t>her some information about you.</w:t>
      </w:r>
      <w:r w:rsidRPr="00BE5CB7">
        <w:rPr>
          <w:rFonts w:ascii="Times" w:hAnsi="Times"/>
        </w:rPr>
        <w:t xml:space="preserve"> </w:t>
      </w:r>
    </w:p>
    <w:p w14:paraId="3A91EBD3" w14:textId="77777777" w:rsidR="0070798F" w:rsidRPr="00BE5CB7" w:rsidRDefault="0070798F" w:rsidP="00B63C1E">
      <w:pPr>
        <w:spacing w:line="360" w:lineRule="auto"/>
        <w:rPr>
          <w:rFonts w:ascii="Times" w:hAnsi="Times"/>
        </w:rPr>
      </w:pPr>
    </w:p>
    <w:p w14:paraId="147745DE" w14:textId="4F0ACADA" w:rsidR="0070798F" w:rsidRPr="00BE5CB7" w:rsidRDefault="0070798F" w:rsidP="00BE5CB7">
      <w:pPr>
        <w:spacing w:line="360" w:lineRule="auto"/>
        <w:ind w:left="284"/>
        <w:rPr>
          <w:rFonts w:ascii="Times" w:hAnsi="Times"/>
        </w:rPr>
      </w:pPr>
      <w:bookmarkStart w:id="0" w:name="_GoBack"/>
      <w:bookmarkEnd w:id="0"/>
      <w:r w:rsidRPr="00BE5CB7">
        <w:rPr>
          <w:rFonts w:ascii="Times" w:hAnsi="Times"/>
        </w:rPr>
        <w:t>Do you agree to participate in this survey?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3EC002C1" wp14:editId="67368D4A">
            <wp:extent cx="246380" cy="226060"/>
            <wp:effectExtent l="0" t="0" r="7620" b="254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>Yes</w:t>
      </w:r>
      <w:r w:rsidRPr="00BE5CB7">
        <w:rPr>
          <w:rFonts w:ascii="Times" w:hAnsi="Times"/>
        </w:rPr>
        <w:tab/>
        <w:t xml:space="preserve"> </w:t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1F601F76" wp14:editId="45A3B095">
            <wp:extent cx="246380" cy="226060"/>
            <wp:effectExtent l="0" t="0" r="7620" b="254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>No</w:t>
      </w:r>
    </w:p>
    <w:p w14:paraId="2C7A0613" w14:textId="77777777" w:rsidR="00B63C1E" w:rsidRPr="00BE5CB7" w:rsidRDefault="00B63C1E" w:rsidP="00B63C1E">
      <w:pPr>
        <w:spacing w:line="360" w:lineRule="auto"/>
        <w:rPr>
          <w:rFonts w:ascii="Times" w:hAnsi="Times"/>
        </w:rPr>
      </w:pPr>
    </w:p>
    <w:p w14:paraId="6047C744" w14:textId="77777777" w:rsidR="00B63C1E" w:rsidRPr="00BE5CB7" w:rsidRDefault="00B63C1E" w:rsidP="00B63C1E">
      <w:pPr>
        <w:spacing w:line="360" w:lineRule="auto"/>
        <w:rPr>
          <w:rFonts w:ascii="Times" w:hAnsi="Times"/>
        </w:rPr>
      </w:pPr>
      <w:r w:rsidRPr="00BE5CB7">
        <w:rPr>
          <w:rStyle w:val="sg-question-number"/>
          <w:rFonts w:ascii="Times" w:hAnsi="Times"/>
        </w:rPr>
        <w:t>1.</w:t>
      </w:r>
      <w:r w:rsidRPr="00BE5CB7">
        <w:rPr>
          <w:rFonts w:ascii="Times" w:hAnsi="Times"/>
        </w:rPr>
        <w:t xml:space="preserve"> What is your gender? </w:t>
      </w:r>
    </w:p>
    <w:p w14:paraId="3CB456AB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704A6048" wp14:editId="705C8F15">
            <wp:extent cx="246380" cy="226060"/>
            <wp:effectExtent l="0" t="0" r="762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Female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29EA0C3F" wp14:editId="12E48ADB">
            <wp:extent cx="246380" cy="226060"/>
            <wp:effectExtent l="0" t="0" r="762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Male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64AFAF59" wp14:editId="42E6E796">
            <wp:extent cx="246380" cy="226060"/>
            <wp:effectExtent l="0" t="0" r="762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Other </w:t>
      </w:r>
    </w:p>
    <w:p w14:paraId="6D6DA53A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</w:p>
    <w:p w14:paraId="22688A5F" w14:textId="77777777" w:rsidR="00B63C1E" w:rsidRPr="00BE5CB7" w:rsidRDefault="00B63C1E" w:rsidP="00B63C1E">
      <w:pPr>
        <w:spacing w:line="360" w:lineRule="auto"/>
        <w:rPr>
          <w:rFonts w:ascii="Times" w:hAnsi="Times"/>
        </w:rPr>
      </w:pPr>
      <w:r w:rsidRPr="00BE5CB7">
        <w:rPr>
          <w:rStyle w:val="sg-question-number"/>
          <w:rFonts w:ascii="Times" w:hAnsi="Times"/>
        </w:rPr>
        <w:t>2.</w:t>
      </w:r>
      <w:r w:rsidRPr="00BE5CB7">
        <w:rPr>
          <w:rFonts w:ascii="Times" w:hAnsi="Times"/>
        </w:rPr>
        <w:t xml:space="preserve"> Which age range applies to you?</w:t>
      </w:r>
    </w:p>
    <w:p w14:paraId="1F91325C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2F4F41CE" wp14:editId="0E9C4D49">
            <wp:extent cx="246380" cy="226060"/>
            <wp:effectExtent l="0" t="0" r="762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under 18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1D4DAE02" wp14:editId="481936F4">
            <wp:extent cx="246380" cy="226060"/>
            <wp:effectExtent l="0" t="0" r="762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18-24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0A5DF946" wp14:editId="5230A29C">
            <wp:extent cx="246380" cy="226060"/>
            <wp:effectExtent l="0" t="0" r="762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>25-34</w:t>
      </w:r>
      <w:r w:rsidRPr="00BE5CB7">
        <w:rPr>
          <w:rFonts w:ascii="Times" w:hAnsi="Times"/>
        </w:rPr>
        <w:tab/>
        <w:t xml:space="preserve"> </w:t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2EDB0CA5" wp14:editId="2480E4D8">
            <wp:extent cx="246380" cy="226060"/>
            <wp:effectExtent l="0" t="0" r="762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35-44 </w:t>
      </w:r>
    </w:p>
    <w:p w14:paraId="2045B0B7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7FD7F035" wp14:editId="1A2714DF">
            <wp:extent cx="246380" cy="226060"/>
            <wp:effectExtent l="0" t="0" r="762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45-54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68586CFA" wp14:editId="235994FA">
            <wp:extent cx="246380" cy="226060"/>
            <wp:effectExtent l="0" t="0" r="762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55-64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3EB512B6" wp14:editId="439BAC6E">
            <wp:extent cx="246380" cy="226060"/>
            <wp:effectExtent l="0" t="0" r="762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65+ </w:t>
      </w:r>
    </w:p>
    <w:p w14:paraId="2C992649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</w:p>
    <w:p w14:paraId="0A5E9524" w14:textId="77777777" w:rsidR="00B63C1E" w:rsidRPr="00BE5CB7" w:rsidRDefault="00B63C1E" w:rsidP="00B63C1E">
      <w:pPr>
        <w:spacing w:line="360" w:lineRule="auto"/>
        <w:rPr>
          <w:rFonts w:ascii="Times" w:hAnsi="Times"/>
        </w:rPr>
      </w:pPr>
      <w:r w:rsidRPr="00BE5CB7">
        <w:rPr>
          <w:rStyle w:val="sg-question-number"/>
          <w:rFonts w:ascii="Times" w:hAnsi="Times"/>
        </w:rPr>
        <w:t>3.</w:t>
      </w:r>
      <w:r w:rsidRPr="00BE5CB7">
        <w:rPr>
          <w:rFonts w:ascii="Times" w:hAnsi="Times"/>
        </w:rPr>
        <w:t xml:space="preserve"> Do you consider yourself to have normal vision? </w:t>
      </w:r>
    </w:p>
    <w:p w14:paraId="698C38A7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4632C968" wp14:editId="256585A2">
            <wp:extent cx="246380" cy="226060"/>
            <wp:effectExtent l="0" t="0" r="762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Yes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42C44C14" wp14:editId="7FA765E4">
            <wp:extent cx="246380" cy="226060"/>
            <wp:effectExtent l="0" t="0" r="762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No, but my vision is corrected to normal with glasses or contact lenses </w:t>
      </w:r>
    </w:p>
    <w:p w14:paraId="43664FCF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53FCD8BC" wp14:editId="26137658">
            <wp:extent cx="246380" cy="226060"/>
            <wp:effectExtent l="0" t="0" r="762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No, I have a visual impairment </w:t>
      </w:r>
    </w:p>
    <w:p w14:paraId="47109CAE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</w:p>
    <w:p w14:paraId="635788F0" w14:textId="77777777" w:rsidR="00B63C1E" w:rsidRPr="00BE5CB7" w:rsidRDefault="00B63C1E" w:rsidP="00B63C1E">
      <w:pPr>
        <w:spacing w:line="360" w:lineRule="auto"/>
        <w:rPr>
          <w:rFonts w:ascii="Times" w:hAnsi="Times"/>
        </w:rPr>
      </w:pPr>
      <w:r w:rsidRPr="00BE5CB7">
        <w:rPr>
          <w:rStyle w:val="sg-question-number"/>
          <w:rFonts w:ascii="Times" w:hAnsi="Times"/>
        </w:rPr>
        <w:t>4.</w:t>
      </w:r>
      <w:r w:rsidRPr="00BE5CB7">
        <w:rPr>
          <w:rFonts w:ascii="Times" w:hAnsi="Times"/>
        </w:rPr>
        <w:t xml:space="preserve"> Do you hold a great crested newt licence? </w:t>
      </w:r>
    </w:p>
    <w:p w14:paraId="302D5533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53AFE3D6" wp14:editId="1DC468BA">
            <wp:extent cx="246380" cy="226060"/>
            <wp:effectExtent l="0" t="0" r="762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Yes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</w:rPr>
        <w:tab/>
        <w:t xml:space="preserve">When did you obtain your first </w:t>
      </w:r>
      <w:proofErr w:type="spellStart"/>
      <w:r w:rsidRPr="00BE5CB7">
        <w:rPr>
          <w:rFonts w:ascii="Times" w:hAnsi="Times"/>
        </w:rPr>
        <w:t>gcn</w:t>
      </w:r>
      <w:proofErr w:type="spellEnd"/>
      <w:r w:rsidRPr="00BE5CB7">
        <w:rPr>
          <w:rFonts w:ascii="Times" w:hAnsi="Times"/>
        </w:rPr>
        <w:t xml:space="preserve"> licence? </w:t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12F27533" wp14:editId="7A86DFE5">
            <wp:extent cx="1582420" cy="226060"/>
            <wp:effectExtent l="0" t="0" r="0" b="254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242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A6296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23484124" wp14:editId="25F7B9C0">
            <wp:extent cx="246380" cy="226060"/>
            <wp:effectExtent l="0" t="0" r="7620" b="25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>No</w:t>
      </w:r>
    </w:p>
    <w:p w14:paraId="33150543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</w:p>
    <w:p w14:paraId="58248CE0" w14:textId="25C76D51" w:rsidR="00993FBC" w:rsidRPr="00BE5CB7" w:rsidRDefault="006C35AD" w:rsidP="00993FBC">
      <w:pPr>
        <w:spacing w:line="360" w:lineRule="auto"/>
        <w:rPr>
          <w:rFonts w:ascii="Times" w:hAnsi="Times"/>
          <w:color w:val="000000" w:themeColor="text1"/>
        </w:rPr>
      </w:pPr>
      <w:r w:rsidRPr="00BE5CB7">
        <w:rPr>
          <w:rStyle w:val="sg-question-number"/>
          <w:rFonts w:ascii="Times" w:hAnsi="Times"/>
        </w:rPr>
        <w:t>5</w:t>
      </w:r>
      <w:r w:rsidR="00B63C1E" w:rsidRPr="00BE5CB7">
        <w:rPr>
          <w:rStyle w:val="sg-question-number"/>
          <w:rFonts w:ascii="Times" w:hAnsi="Times"/>
        </w:rPr>
        <w:t>.</w:t>
      </w:r>
      <w:r w:rsidR="00B63C1E" w:rsidRPr="00BE5CB7">
        <w:rPr>
          <w:rFonts w:ascii="Times" w:hAnsi="Times"/>
        </w:rPr>
        <w:t xml:space="preserve"> </w:t>
      </w:r>
      <w:r w:rsidR="00993FBC" w:rsidRPr="00BE5CB7">
        <w:rPr>
          <w:rFonts w:ascii="Times" w:hAnsi="Times"/>
          <w:color w:val="000000" w:themeColor="text1"/>
        </w:rPr>
        <w:t xml:space="preserve">How </w:t>
      </w:r>
      <w:r w:rsidR="001D6642" w:rsidRPr="00BE5CB7">
        <w:rPr>
          <w:rFonts w:ascii="Times" w:hAnsi="Times"/>
          <w:color w:val="000000" w:themeColor="text1"/>
        </w:rPr>
        <w:t>do you rate your ability to</w:t>
      </w:r>
      <w:r w:rsidR="00993FBC" w:rsidRPr="00BE5CB7">
        <w:rPr>
          <w:rFonts w:ascii="Times" w:hAnsi="Times"/>
          <w:color w:val="000000" w:themeColor="text1"/>
        </w:rPr>
        <w:t xml:space="preserve"> identifying amphibians found in the UK?</w:t>
      </w:r>
    </w:p>
    <w:p w14:paraId="0D3D487E" w14:textId="77777777" w:rsidR="00993FBC" w:rsidRPr="00BE5CB7" w:rsidRDefault="00993FBC" w:rsidP="00993FBC">
      <w:pPr>
        <w:spacing w:line="360" w:lineRule="auto"/>
        <w:ind w:left="360"/>
        <w:rPr>
          <w:rFonts w:ascii="Times" w:hAnsi="Times"/>
          <w:color w:val="000000" w:themeColor="text1"/>
        </w:rPr>
      </w:pP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0312CF76" wp14:editId="03AD9280">
            <wp:extent cx="246380" cy="226060"/>
            <wp:effectExtent l="0" t="0" r="7620" b="254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  <w:color w:val="000000" w:themeColor="text1"/>
        </w:rPr>
        <w:t xml:space="preserve">Very bad </w:t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34D9E78F" wp14:editId="2695261E">
            <wp:extent cx="246380" cy="226060"/>
            <wp:effectExtent l="0" t="0" r="7620" b="254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  <w:color w:val="000000" w:themeColor="text1"/>
        </w:rPr>
        <w:t>Bad</w:t>
      </w:r>
      <w:r w:rsidRPr="00BE5CB7">
        <w:rPr>
          <w:rFonts w:ascii="Times" w:hAnsi="Times"/>
          <w:color w:val="000000" w:themeColor="text1"/>
        </w:rPr>
        <w:tab/>
        <w:t xml:space="preserve"> </w:t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42E41AF0" wp14:editId="43EA36B3">
            <wp:extent cx="246380" cy="226060"/>
            <wp:effectExtent l="0" t="0" r="7620" b="254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  <w:color w:val="000000" w:themeColor="text1"/>
        </w:rPr>
        <w:t xml:space="preserve">Neither </w:t>
      </w:r>
      <w:proofErr w:type="gramStart"/>
      <w:r w:rsidRPr="00BE5CB7">
        <w:rPr>
          <w:rFonts w:ascii="Times" w:hAnsi="Times"/>
          <w:color w:val="000000" w:themeColor="text1"/>
        </w:rPr>
        <w:t>good</w:t>
      </w:r>
      <w:proofErr w:type="gramEnd"/>
      <w:r w:rsidRPr="00BE5CB7">
        <w:rPr>
          <w:rFonts w:ascii="Times" w:hAnsi="Times"/>
          <w:color w:val="000000" w:themeColor="text1"/>
        </w:rPr>
        <w:t xml:space="preserve"> nor bad </w:t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0B415A88" wp14:editId="653ABD4A">
            <wp:extent cx="246380" cy="226060"/>
            <wp:effectExtent l="0" t="0" r="7620" b="254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  <w:color w:val="000000" w:themeColor="text1"/>
        </w:rPr>
        <w:t xml:space="preserve"> Good</w:t>
      </w:r>
      <w:r w:rsidRPr="00BE5CB7">
        <w:rPr>
          <w:rFonts w:ascii="Times" w:hAnsi="Times"/>
          <w:color w:val="000000" w:themeColor="text1"/>
        </w:rPr>
        <w:tab/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197CAE54" wp14:editId="5F389C50">
            <wp:extent cx="246380" cy="226060"/>
            <wp:effectExtent l="0" t="0" r="7620" b="254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  <w:color w:val="000000" w:themeColor="text1"/>
        </w:rPr>
        <w:t>Very good</w:t>
      </w:r>
    </w:p>
    <w:p w14:paraId="19D19410" w14:textId="77777777" w:rsidR="00993FBC" w:rsidRPr="00BE5CB7" w:rsidRDefault="00993FBC" w:rsidP="00B63C1E">
      <w:pPr>
        <w:spacing w:line="360" w:lineRule="auto"/>
        <w:rPr>
          <w:rFonts w:ascii="Times" w:hAnsi="Times"/>
        </w:rPr>
      </w:pPr>
    </w:p>
    <w:p w14:paraId="48779CFA" w14:textId="1829EBFA" w:rsidR="00B63C1E" w:rsidRPr="00BE5CB7" w:rsidRDefault="00993FBC" w:rsidP="00B63C1E">
      <w:pPr>
        <w:spacing w:line="360" w:lineRule="auto"/>
        <w:rPr>
          <w:rFonts w:ascii="Times" w:hAnsi="Times"/>
        </w:rPr>
      </w:pPr>
      <w:r w:rsidRPr="00BE5CB7">
        <w:rPr>
          <w:rFonts w:ascii="Times" w:hAnsi="Times"/>
        </w:rPr>
        <w:lastRenderedPageBreak/>
        <w:t>6.</w:t>
      </w:r>
      <w:r w:rsidR="00061FFB" w:rsidRPr="00BE5CB7">
        <w:rPr>
          <w:rFonts w:ascii="Times" w:hAnsi="Times"/>
        </w:rPr>
        <w:t>Have you been involved in survey work that involves newts in the last 5 years?</w:t>
      </w:r>
      <w:r w:rsidR="00B63C1E" w:rsidRPr="00BE5CB7">
        <w:rPr>
          <w:rFonts w:ascii="Times" w:hAnsi="Times"/>
        </w:rPr>
        <w:t xml:space="preserve"> </w:t>
      </w:r>
    </w:p>
    <w:p w14:paraId="2FCE0128" w14:textId="77777777" w:rsidR="00061FFB" w:rsidRPr="00BE5CB7" w:rsidRDefault="00061FFB" w:rsidP="00061FFB">
      <w:pPr>
        <w:spacing w:line="360" w:lineRule="auto"/>
        <w:ind w:left="426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2B9DD304" wp14:editId="60B5193E">
            <wp:extent cx="246380" cy="226060"/>
            <wp:effectExtent l="0" t="0" r="7620" b="254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Yes </w:t>
      </w:r>
      <w:r w:rsidRPr="00BE5CB7">
        <w:rPr>
          <w:rFonts w:ascii="Times" w:hAnsi="Times"/>
        </w:rPr>
        <w:tab/>
      </w:r>
      <w:r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1E9642BB" wp14:editId="058AC64C">
            <wp:extent cx="246380" cy="226060"/>
            <wp:effectExtent l="0" t="0" r="7620" b="254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>No</w:t>
      </w:r>
    </w:p>
    <w:p w14:paraId="0BC74EED" w14:textId="77777777" w:rsidR="001D1F11" w:rsidRPr="00BE5CB7" w:rsidRDefault="001D1F11" w:rsidP="00061FFB">
      <w:pPr>
        <w:spacing w:line="360" w:lineRule="auto"/>
        <w:ind w:left="426"/>
        <w:rPr>
          <w:rFonts w:ascii="Times" w:hAnsi="Times"/>
        </w:rPr>
      </w:pPr>
    </w:p>
    <w:p w14:paraId="604E7FBA" w14:textId="77777777" w:rsidR="00993FBC" w:rsidRPr="00BE5CB7" w:rsidRDefault="00993FBC" w:rsidP="00061FFB">
      <w:pPr>
        <w:spacing w:line="360" w:lineRule="auto"/>
        <w:ind w:left="426"/>
        <w:rPr>
          <w:rFonts w:ascii="Times" w:hAnsi="Times"/>
        </w:rPr>
      </w:pPr>
    </w:p>
    <w:p w14:paraId="3E86FEE1" w14:textId="77777777" w:rsidR="00993FBC" w:rsidRPr="00BE5CB7" w:rsidRDefault="00993FBC" w:rsidP="00061FFB">
      <w:pPr>
        <w:spacing w:line="360" w:lineRule="auto"/>
        <w:ind w:left="426"/>
        <w:rPr>
          <w:rFonts w:ascii="Times" w:hAnsi="Times"/>
        </w:rPr>
      </w:pPr>
    </w:p>
    <w:p w14:paraId="19B08402" w14:textId="3132008C" w:rsidR="00061FFB" w:rsidRPr="00BE5CB7" w:rsidRDefault="00993FBC" w:rsidP="00061FFB">
      <w:pPr>
        <w:spacing w:line="360" w:lineRule="auto"/>
        <w:rPr>
          <w:rFonts w:ascii="Times" w:hAnsi="Times"/>
        </w:rPr>
      </w:pPr>
      <w:r w:rsidRPr="00BE5CB7">
        <w:rPr>
          <w:rFonts w:ascii="Times" w:hAnsi="Times"/>
        </w:rPr>
        <w:t>7</w:t>
      </w:r>
      <w:r w:rsidR="00061FFB" w:rsidRPr="00BE5CB7">
        <w:rPr>
          <w:rFonts w:ascii="Times" w:hAnsi="Times"/>
        </w:rPr>
        <w:t>. If yes, is it in any of the following capacities (please tick all that apply):</w:t>
      </w:r>
    </w:p>
    <w:p w14:paraId="577A0DCF" w14:textId="68A72AA2" w:rsidR="00061FFB" w:rsidRPr="00BE5CB7" w:rsidRDefault="00061FFB" w:rsidP="00061FFB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37E5F43A" wp14:editId="0BD72BC4">
            <wp:extent cx="246380" cy="226060"/>
            <wp:effectExtent l="0" t="0" r="7620" b="254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35AD" w:rsidRPr="00BE5CB7">
        <w:rPr>
          <w:rFonts w:ascii="Times" w:hAnsi="Times"/>
        </w:rPr>
        <w:t>Professional</w:t>
      </w:r>
      <w:r w:rsidR="006C35AD" w:rsidRPr="00BE5CB7">
        <w:rPr>
          <w:rFonts w:ascii="Times" w:hAnsi="Times"/>
        </w:rPr>
        <w:tab/>
      </w:r>
      <w:r w:rsidR="006C35AD" w:rsidRPr="00BE5CB7">
        <w:rPr>
          <w:rFonts w:ascii="Times" w:hAnsi="Times"/>
        </w:rPr>
        <w:tab/>
      </w:r>
      <w:r w:rsidRPr="00BE5CB7">
        <w:rPr>
          <w:rFonts w:ascii="Times" w:hAnsi="Times"/>
        </w:rPr>
        <w:t xml:space="preserve"> </w:t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58B6B7BF" wp14:editId="74B40768">
            <wp:extent cx="246380" cy="226060"/>
            <wp:effectExtent l="0" t="0" r="7620" b="254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35AD" w:rsidRPr="00BE5CB7">
        <w:rPr>
          <w:rFonts w:ascii="Times" w:hAnsi="Times"/>
        </w:rPr>
        <w:t>With an ARG</w:t>
      </w:r>
      <w:r w:rsidR="006C35AD" w:rsidRPr="00BE5CB7">
        <w:rPr>
          <w:rFonts w:ascii="Times" w:hAnsi="Times"/>
        </w:rPr>
        <w:tab/>
      </w:r>
      <w:r w:rsidR="006C35AD"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398D05A3" wp14:editId="721E0492">
            <wp:extent cx="246380" cy="226060"/>
            <wp:effectExtent l="0" t="0" r="7620" b="254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>N</w:t>
      </w:r>
      <w:r w:rsidR="006C35AD" w:rsidRPr="00BE5CB7">
        <w:rPr>
          <w:rFonts w:ascii="Times" w:hAnsi="Times"/>
        </w:rPr>
        <w:t>ARRS</w:t>
      </w:r>
      <w:r w:rsidRPr="00BE5CB7">
        <w:rPr>
          <w:rFonts w:ascii="Times" w:hAnsi="Times"/>
        </w:rPr>
        <w:t xml:space="preserve"> </w:t>
      </w:r>
    </w:p>
    <w:p w14:paraId="4F4C2A1E" w14:textId="3281A762" w:rsidR="00B63C1E" w:rsidRPr="00BE5CB7" w:rsidRDefault="00061FFB" w:rsidP="006C35AD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04A24463" wp14:editId="60263A71">
            <wp:extent cx="246380" cy="226060"/>
            <wp:effectExtent l="0" t="0" r="7620" b="254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35AD" w:rsidRPr="00BE5CB7">
        <w:rPr>
          <w:rFonts w:ascii="Times" w:hAnsi="Times"/>
        </w:rPr>
        <w:t>No affiliation</w:t>
      </w:r>
      <w:r w:rsidR="006C35AD" w:rsidRPr="00BE5CB7">
        <w:rPr>
          <w:rFonts w:ascii="Times" w:hAnsi="Times"/>
        </w:rPr>
        <w:tab/>
      </w:r>
      <w:r w:rsidR="006C35AD" w:rsidRPr="00BE5CB7">
        <w:rPr>
          <w:rFonts w:ascii="Times" w:hAnsi="Times"/>
        </w:rPr>
        <w:tab/>
      </w:r>
      <w:r w:rsidR="006C35AD" w:rsidRPr="00BE5CB7">
        <w:rPr>
          <w:rFonts w:ascii="Times" w:hAnsi="Times"/>
        </w:rPr>
        <w:tab/>
      </w:r>
      <w:proofErr w:type="gramStart"/>
      <w:r w:rsidR="006C35AD" w:rsidRPr="00BE5CB7">
        <w:rPr>
          <w:rFonts w:ascii="Times" w:hAnsi="Times"/>
        </w:rPr>
        <w:t>Other</w:t>
      </w:r>
      <w:proofErr w:type="gramEnd"/>
      <w:r w:rsidR="006C35AD" w:rsidRPr="00BE5CB7">
        <w:rPr>
          <w:rFonts w:ascii="Times" w:hAnsi="Times"/>
        </w:rPr>
        <w:t xml:space="preserve">: </w:t>
      </w:r>
      <w:r w:rsidR="00B63C1E" w:rsidRPr="00BE5CB7">
        <w:rPr>
          <w:rFonts w:ascii="Times" w:hAnsi="Times"/>
          <w:noProof/>
          <w:lang w:val="en-US"/>
        </w:rPr>
        <w:drawing>
          <wp:inline distT="0" distB="0" distL="0" distR="0" wp14:anchorId="359CEEE6" wp14:editId="6085ABF8">
            <wp:extent cx="1582420" cy="226060"/>
            <wp:effectExtent l="0" t="0" r="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242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F6394" w14:textId="77777777" w:rsidR="001D1F11" w:rsidRPr="00BE5CB7" w:rsidRDefault="001D1F11" w:rsidP="006C35AD">
      <w:pPr>
        <w:spacing w:line="360" w:lineRule="auto"/>
        <w:ind w:left="360"/>
        <w:rPr>
          <w:rFonts w:ascii="Times" w:hAnsi="Times"/>
        </w:rPr>
      </w:pPr>
    </w:p>
    <w:p w14:paraId="442201AE" w14:textId="03EFA270" w:rsidR="001D1F11" w:rsidRPr="00BE5CB7" w:rsidRDefault="00993FBC" w:rsidP="001D1F11">
      <w:pPr>
        <w:spacing w:line="360" w:lineRule="auto"/>
        <w:rPr>
          <w:rFonts w:ascii="Times" w:hAnsi="Times"/>
        </w:rPr>
      </w:pPr>
      <w:r w:rsidRPr="00BE5CB7">
        <w:rPr>
          <w:rStyle w:val="sg-question-number"/>
          <w:rFonts w:ascii="Times" w:hAnsi="Times"/>
        </w:rPr>
        <w:t>8</w:t>
      </w:r>
      <w:r w:rsidR="001D1F11" w:rsidRPr="00BE5CB7">
        <w:rPr>
          <w:rStyle w:val="sg-question-number"/>
          <w:rFonts w:ascii="Times" w:hAnsi="Times"/>
        </w:rPr>
        <w:t>.</w:t>
      </w:r>
      <w:r w:rsidR="001D1F11" w:rsidRPr="00BE5CB7">
        <w:rPr>
          <w:rFonts w:ascii="Times" w:hAnsi="Times"/>
        </w:rPr>
        <w:t xml:space="preserve"> If you have surveyed in a non-professional capacity, in which area(s)? </w:t>
      </w:r>
    </w:p>
    <w:p w14:paraId="6BA65122" w14:textId="45857729" w:rsidR="001D1F11" w:rsidRPr="00BE5CB7" w:rsidRDefault="001D1F11" w:rsidP="001D1F11">
      <w:pPr>
        <w:spacing w:line="360" w:lineRule="auto"/>
        <w:rPr>
          <w:rFonts w:ascii="Times" w:hAnsi="Times"/>
        </w:rPr>
      </w:pPr>
      <w:r w:rsidRPr="00BE5CB7">
        <w:rPr>
          <w:rFonts w:ascii="Times" w:hAnsi="Times"/>
        </w:rPr>
        <w:t>(</w:t>
      </w:r>
      <w:r w:rsidRPr="00BE5CB7">
        <w:rPr>
          <w:rFonts w:ascii="Times" w:hAnsi="Times"/>
          <w:i/>
        </w:rPr>
        <w:t>E.g. Kent, Canterbury, CT1)</w:t>
      </w:r>
      <w:r w:rsidRPr="00BE5CB7">
        <w:rPr>
          <w:rFonts w:ascii="Times" w:hAnsi="Times"/>
        </w:rPr>
        <w:t xml:space="preserve"> _______________________________________________</w:t>
      </w:r>
    </w:p>
    <w:p w14:paraId="37F8A3CE" w14:textId="77777777" w:rsidR="00B63C1E" w:rsidRPr="00BE5CB7" w:rsidRDefault="00B63C1E" w:rsidP="00B63C1E">
      <w:pPr>
        <w:spacing w:line="360" w:lineRule="auto"/>
        <w:rPr>
          <w:rFonts w:ascii="Times" w:hAnsi="Times"/>
        </w:rPr>
      </w:pPr>
    </w:p>
    <w:p w14:paraId="58B0E6AF" w14:textId="370AE2BF" w:rsidR="00B63C1E" w:rsidRPr="00BE5CB7" w:rsidRDefault="00993FBC" w:rsidP="00B63C1E">
      <w:pPr>
        <w:spacing w:line="360" w:lineRule="auto"/>
        <w:rPr>
          <w:rFonts w:ascii="Times" w:hAnsi="Times"/>
        </w:rPr>
      </w:pPr>
      <w:r w:rsidRPr="00BE5CB7">
        <w:rPr>
          <w:rStyle w:val="sg-question-number"/>
          <w:rFonts w:ascii="Times" w:hAnsi="Times"/>
        </w:rPr>
        <w:t>9</w:t>
      </w:r>
      <w:r w:rsidR="00B63C1E" w:rsidRPr="00BE5CB7">
        <w:rPr>
          <w:rStyle w:val="sg-question-number"/>
          <w:rFonts w:ascii="Times" w:hAnsi="Times"/>
        </w:rPr>
        <w:t>.</w:t>
      </w:r>
      <w:r w:rsidR="00B63C1E" w:rsidRPr="00BE5CB7">
        <w:rPr>
          <w:rFonts w:ascii="Times" w:hAnsi="Times"/>
        </w:rPr>
        <w:t xml:space="preserve"> </w:t>
      </w:r>
      <w:r w:rsidR="006C35AD" w:rsidRPr="00BE5CB7">
        <w:rPr>
          <w:rFonts w:ascii="Times" w:hAnsi="Times"/>
        </w:rPr>
        <w:t>Are you involved with training other people?</w:t>
      </w:r>
      <w:r w:rsidR="00B63C1E" w:rsidRPr="00BE5CB7">
        <w:rPr>
          <w:rFonts w:ascii="Times" w:hAnsi="Times"/>
        </w:rPr>
        <w:t xml:space="preserve"> </w:t>
      </w:r>
    </w:p>
    <w:p w14:paraId="1BC4D1D4" w14:textId="64F60EEA" w:rsidR="00B63C1E" w:rsidRPr="00BE5CB7" w:rsidRDefault="00B63C1E" w:rsidP="00B63C1E">
      <w:pPr>
        <w:spacing w:line="360" w:lineRule="auto"/>
        <w:ind w:left="360"/>
        <w:rPr>
          <w:rFonts w:ascii="Times" w:hAnsi="Times"/>
        </w:rPr>
      </w:pPr>
      <w:r w:rsidRPr="00BE5CB7">
        <w:rPr>
          <w:rFonts w:ascii="Times" w:hAnsi="Times"/>
          <w:noProof/>
          <w:lang w:val="en-US"/>
        </w:rPr>
        <w:drawing>
          <wp:inline distT="0" distB="0" distL="0" distR="0" wp14:anchorId="03232EB3" wp14:editId="77C34830">
            <wp:extent cx="246380" cy="226060"/>
            <wp:effectExtent l="0" t="0" r="7620" b="254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Yes </w:t>
      </w:r>
      <w:r w:rsidR="006C35AD" w:rsidRPr="00BE5CB7">
        <w:rPr>
          <w:rFonts w:ascii="Times" w:hAnsi="Times"/>
        </w:rPr>
        <w:tab/>
      </w:r>
      <w:r w:rsidR="006C35AD" w:rsidRPr="00BE5CB7">
        <w:rPr>
          <w:rFonts w:ascii="Times" w:hAnsi="Times"/>
        </w:rPr>
        <w:tab/>
      </w:r>
      <w:r w:rsidRPr="00BE5CB7">
        <w:rPr>
          <w:rFonts w:ascii="Times" w:hAnsi="Times"/>
          <w:noProof/>
          <w:lang w:val="en-US"/>
        </w:rPr>
        <w:drawing>
          <wp:inline distT="0" distB="0" distL="0" distR="0" wp14:anchorId="19B55E5E" wp14:editId="5DF1E92E">
            <wp:extent cx="246380" cy="226060"/>
            <wp:effectExtent l="0" t="0" r="762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E5CB7">
        <w:rPr>
          <w:rFonts w:ascii="Times" w:hAnsi="Times"/>
        </w:rPr>
        <w:t xml:space="preserve">No </w:t>
      </w:r>
    </w:p>
    <w:p w14:paraId="68B279A5" w14:textId="77777777" w:rsidR="00B63C1E" w:rsidRPr="00BE5CB7" w:rsidRDefault="00B63C1E" w:rsidP="00B63C1E">
      <w:pPr>
        <w:spacing w:line="360" w:lineRule="auto"/>
        <w:ind w:left="360"/>
        <w:rPr>
          <w:rFonts w:ascii="Times" w:hAnsi="Times"/>
          <w:color w:val="000000" w:themeColor="text1"/>
        </w:rPr>
      </w:pPr>
    </w:p>
    <w:p w14:paraId="0C76C28F" w14:textId="011E14DB" w:rsidR="004A695C" w:rsidRPr="00BE5CB7" w:rsidRDefault="004A695C" w:rsidP="004A695C">
      <w:pPr>
        <w:spacing w:line="360" w:lineRule="auto"/>
        <w:rPr>
          <w:rFonts w:ascii="Times" w:hAnsi="Times"/>
          <w:color w:val="000000" w:themeColor="text1"/>
        </w:rPr>
      </w:pPr>
      <w:r w:rsidRPr="00BE5CB7">
        <w:rPr>
          <w:rStyle w:val="sg-question-number"/>
          <w:rFonts w:ascii="Times" w:hAnsi="Times"/>
          <w:color w:val="000000" w:themeColor="text1"/>
        </w:rPr>
        <w:t>10.</w:t>
      </w:r>
      <w:r w:rsidRPr="00BE5CB7">
        <w:rPr>
          <w:rFonts w:ascii="Times" w:hAnsi="Times"/>
          <w:color w:val="000000" w:themeColor="text1"/>
        </w:rPr>
        <w:t xml:space="preserve"> </w:t>
      </w:r>
      <w:r w:rsidR="007F7493" w:rsidRPr="00BE5CB7">
        <w:rPr>
          <w:rFonts w:ascii="Times" w:hAnsi="Times"/>
          <w:color w:val="000000" w:themeColor="text1"/>
        </w:rPr>
        <w:t xml:space="preserve">How </w:t>
      </w:r>
      <w:r w:rsidR="001D6642" w:rsidRPr="00BE5CB7">
        <w:rPr>
          <w:rFonts w:ascii="Times" w:hAnsi="Times"/>
          <w:color w:val="000000" w:themeColor="text1"/>
        </w:rPr>
        <w:t xml:space="preserve">do you rate your ability </w:t>
      </w:r>
      <w:r w:rsidR="007F7493" w:rsidRPr="00BE5CB7">
        <w:rPr>
          <w:rFonts w:ascii="Times" w:hAnsi="Times"/>
          <w:color w:val="000000" w:themeColor="text1"/>
        </w:rPr>
        <w:t>identifying amphibians in comparison to your peers?</w:t>
      </w:r>
    </w:p>
    <w:p w14:paraId="0CFD9EE2" w14:textId="747FDA44" w:rsidR="007F7493" w:rsidRPr="00BE5CB7" w:rsidRDefault="007F7493" w:rsidP="007F7493">
      <w:pPr>
        <w:spacing w:line="360" w:lineRule="auto"/>
        <w:ind w:left="360"/>
        <w:rPr>
          <w:rFonts w:ascii="Times" w:hAnsi="Times"/>
          <w:color w:val="000000" w:themeColor="text1"/>
        </w:rPr>
      </w:pP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78C4ED9C" wp14:editId="35DC6BA4">
            <wp:extent cx="246380" cy="226060"/>
            <wp:effectExtent l="0" t="0" r="7620" b="254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642" w:rsidRPr="00BE5CB7">
        <w:rPr>
          <w:rFonts w:ascii="Times" w:hAnsi="Times"/>
          <w:color w:val="000000" w:themeColor="text1"/>
        </w:rPr>
        <w:t xml:space="preserve">Much worse  </w:t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641A30B1" wp14:editId="5BCAE664">
            <wp:extent cx="246380" cy="226060"/>
            <wp:effectExtent l="0" t="0" r="7620" b="254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642" w:rsidRPr="00BE5CB7">
        <w:rPr>
          <w:rFonts w:ascii="Times" w:hAnsi="Times"/>
          <w:color w:val="000000" w:themeColor="text1"/>
        </w:rPr>
        <w:t>Worse</w:t>
      </w:r>
      <w:r w:rsidRPr="00BE5CB7">
        <w:rPr>
          <w:rFonts w:ascii="Times" w:hAnsi="Times"/>
          <w:color w:val="000000" w:themeColor="text1"/>
        </w:rPr>
        <w:tab/>
        <w:t xml:space="preserve"> </w:t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11F58058" wp14:editId="124966AB">
            <wp:extent cx="246380" cy="226060"/>
            <wp:effectExtent l="0" t="0" r="7620" b="254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642" w:rsidRPr="00BE5CB7">
        <w:rPr>
          <w:rFonts w:ascii="Times" w:hAnsi="Times"/>
          <w:color w:val="000000" w:themeColor="text1"/>
        </w:rPr>
        <w:t xml:space="preserve">Same as peers </w:t>
      </w:r>
      <w:r w:rsidRPr="00BE5CB7">
        <w:rPr>
          <w:rFonts w:ascii="Times" w:hAnsi="Times"/>
          <w:color w:val="000000" w:themeColor="text1"/>
        </w:rPr>
        <w:t xml:space="preserve"> </w:t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24F47887" wp14:editId="51C094AE">
            <wp:extent cx="246380" cy="226060"/>
            <wp:effectExtent l="0" t="0" r="7620" b="254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642" w:rsidRPr="00BE5CB7">
        <w:rPr>
          <w:rFonts w:ascii="Times" w:hAnsi="Times"/>
          <w:color w:val="000000" w:themeColor="text1"/>
        </w:rPr>
        <w:t>Better</w:t>
      </w:r>
      <w:r w:rsidRPr="00BE5CB7">
        <w:rPr>
          <w:rFonts w:ascii="Times" w:hAnsi="Times"/>
          <w:color w:val="000000" w:themeColor="text1"/>
        </w:rPr>
        <w:tab/>
      </w:r>
      <w:r w:rsidRPr="00BE5CB7">
        <w:rPr>
          <w:rFonts w:ascii="Times" w:hAnsi="Times"/>
          <w:noProof/>
          <w:color w:val="000000" w:themeColor="text1"/>
          <w:lang w:val="en-US"/>
        </w:rPr>
        <w:drawing>
          <wp:inline distT="0" distB="0" distL="0" distR="0" wp14:anchorId="6414B58B" wp14:editId="098589A3">
            <wp:extent cx="246380" cy="226060"/>
            <wp:effectExtent l="0" t="0" r="7620" b="254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" cy="2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D6642" w:rsidRPr="00BE5CB7">
        <w:rPr>
          <w:rFonts w:ascii="Times" w:hAnsi="Times"/>
          <w:color w:val="000000" w:themeColor="text1"/>
        </w:rPr>
        <w:t>Much better</w:t>
      </w:r>
    </w:p>
    <w:p w14:paraId="2717EC1B" w14:textId="77777777" w:rsidR="007F7493" w:rsidRPr="00BE5CB7" w:rsidRDefault="007F7493" w:rsidP="004A695C">
      <w:pPr>
        <w:spacing w:line="360" w:lineRule="auto"/>
        <w:ind w:left="360"/>
        <w:rPr>
          <w:rFonts w:ascii="Times" w:hAnsi="Times"/>
          <w:color w:val="FF0000"/>
        </w:rPr>
      </w:pPr>
    </w:p>
    <w:p w14:paraId="3D1332C5" w14:textId="77777777" w:rsidR="007F7493" w:rsidRPr="00BE5CB7" w:rsidRDefault="007F7493" w:rsidP="007F7493">
      <w:pPr>
        <w:spacing w:line="360" w:lineRule="auto"/>
        <w:ind w:left="360"/>
        <w:jc w:val="center"/>
        <w:rPr>
          <w:rFonts w:ascii="Times" w:hAnsi="Times"/>
          <w:color w:val="000000" w:themeColor="text1"/>
        </w:rPr>
      </w:pPr>
      <w:r w:rsidRPr="00BE5CB7">
        <w:rPr>
          <w:rFonts w:ascii="Times" w:hAnsi="Times"/>
          <w:color w:val="000000" w:themeColor="text1"/>
        </w:rPr>
        <w:t xml:space="preserve">Thank you very much for answering these questions. </w:t>
      </w:r>
    </w:p>
    <w:p w14:paraId="5BC9925C" w14:textId="248F9219" w:rsidR="007F7493" w:rsidRPr="00BE5CB7" w:rsidRDefault="007F7493" w:rsidP="007F7493">
      <w:pPr>
        <w:spacing w:line="360" w:lineRule="auto"/>
        <w:ind w:left="360"/>
        <w:jc w:val="center"/>
        <w:rPr>
          <w:rFonts w:ascii="Times" w:hAnsi="Times"/>
          <w:color w:val="000000" w:themeColor="text1"/>
        </w:rPr>
      </w:pPr>
      <w:r w:rsidRPr="00BE5CB7">
        <w:rPr>
          <w:rFonts w:ascii="Times" w:hAnsi="Times"/>
          <w:color w:val="000000" w:themeColor="text1"/>
        </w:rPr>
        <w:t>Please now continue to the image matching task.</w:t>
      </w:r>
    </w:p>
    <w:p w14:paraId="4C26ED9F" w14:textId="77777777" w:rsidR="004A695C" w:rsidRPr="00BE5CB7" w:rsidRDefault="004A695C" w:rsidP="00B63C1E">
      <w:pPr>
        <w:spacing w:line="360" w:lineRule="auto"/>
        <w:ind w:left="360"/>
        <w:rPr>
          <w:rFonts w:ascii="Times" w:hAnsi="Times"/>
        </w:rPr>
      </w:pPr>
    </w:p>
    <w:sectPr w:rsidR="004A695C" w:rsidRPr="00BE5CB7" w:rsidSect="00993FBC">
      <w:pgSz w:w="11901" w:h="16840"/>
      <w:pgMar w:top="1276" w:right="844" w:bottom="184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C1E"/>
    <w:rsid w:val="00010680"/>
    <w:rsid w:val="00061FFB"/>
    <w:rsid w:val="001D1F11"/>
    <w:rsid w:val="001D6642"/>
    <w:rsid w:val="004A695C"/>
    <w:rsid w:val="00571B00"/>
    <w:rsid w:val="006C35AD"/>
    <w:rsid w:val="0070798F"/>
    <w:rsid w:val="007C710D"/>
    <w:rsid w:val="007F7493"/>
    <w:rsid w:val="00993FBC"/>
    <w:rsid w:val="00B63C1E"/>
    <w:rsid w:val="00BE5CB7"/>
    <w:rsid w:val="00FD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58EE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1E"/>
    <w:pPr>
      <w:spacing w:line="480" w:lineRule="auto"/>
    </w:pPr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680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80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B63C1E"/>
    <w:rPr>
      <w:b/>
      <w:bCs/>
    </w:rPr>
  </w:style>
  <w:style w:type="character" w:customStyle="1" w:styleId="sg-access-helper">
    <w:name w:val="sg-access-helper"/>
    <w:basedOn w:val="DefaultParagraphFont"/>
    <w:rsid w:val="00B63C1E"/>
  </w:style>
  <w:style w:type="character" w:customStyle="1" w:styleId="sg-question-number">
    <w:name w:val="sg-question-number"/>
    <w:basedOn w:val="DefaultParagraphFont"/>
    <w:rsid w:val="00B63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C1E"/>
    <w:pPr>
      <w:spacing w:line="480" w:lineRule="auto"/>
    </w:pPr>
    <w:rPr>
      <w:rFonts w:ascii="Arial" w:eastAsiaTheme="minorHAnsi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0680"/>
    <w:pPr>
      <w:spacing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680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B63C1E"/>
    <w:rPr>
      <w:b/>
      <w:bCs/>
    </w:rPr>
  </w:style>
  <w:style w:type="character" w:customStyle="1" w:styleId="sg-access-helper">
    <w:name w:val="sg-access-helper"/>
    <w:basedOn w:val="DefaultParagraphFont"/>
    <w:rsid w:val="00B63C1E"/>
  </w:style>
  <w:style w:type="character" w:customStyle="1" w:styleId="sg-question-number">
    <w:name w:val="sg-question-number"/>
    <w:basedOn w:val="DefaultParagraphFont"/>
    <w:rsid w:val="00B63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1</Words>
  <Characters>1262</Characters>
  <Application>Microsoft Macintosh Word</Application>
  <DocSecurity>0</DocSecurity>
  <Lines>10</Lines>
  <Paragraphs>2</Paragraphs>
  <ScaleCrop>false</ScaleCrop>
  <Company>DICE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Austen-Price</dc:creator>
  <cp:keywords/>
  <dc:description/>
  <cp:lastModifiedBy>Gail Austen</cp:lastModifiedBy>
  <cp:revision>2</cp:revision>
  <cp:lastPrinted>2015-02-05T11:34:00Z</cp:lastPrinted>
  <dcterms:created xsi:type="dcterms:W3CDTF">2017-07-10T11:10:00Z</dcterms:created>
  <dcterms:modified xsi:type="dcterms:W3CDTF">2017-07-10T11:10:00Z</dcterms:modified>
</cp:coreProperties>
</file>